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F54C1" w14:textId="77777777" w:rsidR="00221D54" w:rsidRPr="005C06CD" w:rsidRDefault="00221D54" w:rsidP="00221D54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5C06CD">
        <w:rPr>
          <w:rFonts w:ascii="Arial" w:hAnsi="Arial" w:cs="Arial"/>
          <w:b/>
          <w:bCs/>
          <w:sz w:val="20"/>
          <w:szCs w:val="20"/>
        </w:rPr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2</w:t>
      </w:r>
      <w:r w:rsidRPr="005C06CD">
        <w:rPr>
          <w:rFonts w:ascii="Arial" w:hAnsi="Arial" w:cs="Arial"/>
          <w:b/>
          <w:bCs/>
          <w:sz w:val="20"/>
          <w:szCs w:val="20"/>
        </w:rPr>
        <w:t>: Summary of responses from international meeting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6657"/>
      </w:tblGrid>
      <w:tr w:rsidR="00221D54" w:rsidRPr="00772E48" w14:paraId="7D59EA43" w14:textId="77777777" w:rsidTr="00CC2F16">
        <w:trPr>
          <w:tblHeader/>
        </w:trPr>
        <w:tc>
          <w:tcPr>
            <w:tcW w:w="2982" w:type="dxa"/>
          </w:tcPr>
          <w:p w14:paraId="5A732F5A" w14:textId="77777777" w:rsidR="00221D54" w:rsidRPr="00772E48" w:rsidRDefault="00221D54" w:rsidP="00CC2F16">
            <w:pPr>
              <w:tabs>
                <w:tab w:val="num" w:pos="72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E48">
              <w:rPr>
                <w:rFonts w:ascii="Arial" w:hAnsi="Arial" w:cs="Arial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6657" w:type="dxa"/>
          </w:tcPr>
          <w:p w14:paraId="0FEC753A" w14:textId="77777777" w:rsidR="00221D54" w:rsidRPr="00772E48" w:rsidRDefault="00221D54" w:rsidP="00CC2F16">
            <w:pPr>
              <w:tabs>
                <w:tab w:val="num" w:pos="72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72E48">
              <w:rPr>
                <w:rFonts w:ascii="Arial" w:hAnsi="Arial" w:cs="Arial"/>
                <w:b/>
                <w:bCs/>
                <w:sz w:val="20"/>
                <w:szCs w:val="20"/>
              </w:rPr>
              <w:t>Feedback</w:t>
            </w:r>
          </w:p>
        </w:tc>
      </w:tr>
      <w:tr w:rsidR="00221D54" w:rsidRPr="00772E48" w14:paraId="5A08DE52" w14:textId="77777777" w:rsidTr="00CC2F16">
        <w:tc>
          <w:tcPr>
            <w:tcW w:w="2982" w:type="dxa"/>
          </w:tcPr>
          <w:p w14:paraId="7D7D1561" w14:textId="77777777" w:rsidR="00221D54" w:rsidRPr="00772E48" w:rsidRDefault="00221D54" w:rsidP="00CC2F16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>Similarities between countries</w:t>
            </w:r>
          </w:p>
        </w:tc>
        <w:tc>
          <w:tcPr>
            <w:tcW w:w="6657" w:type="dxa"/>
          </w:tcPr>
          <w:p w14:paraId="42AA32FC" w14:textId="77777777" w:rsidR="00221D54" w:rsidRPr="00A4568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45688">
              <w:rPr>
                <w:rFonts w:ascii="Arial" w:hAnsi="Arial" w:cs="Arial"/>
                <w:sz w:val="20"/>
                <w:szCs w:val="20"/>
              </w:rPr>
              <w:t>Maximising utilisation potential</w:t>
            </w:r>
          </w:p>
          <w:p w14:paraId="1672B40F" w14:textId="77777777" w:rsidR="00221D54" w:rsidRPr="00A4568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45688">
              <w:rPr>
                <w:rFonts w:ascii="Arial" w:hAnsi="Arial" w:cs="Arial"/>
                <w:sz w:val="20"/>
                <w:szCs w:val="20"/>
              </w:rPr>
              <w:t xml:space="preserve">Risk appetite and centre variation – not possible to eliminate, but should seek to reduce the </w:t>
            </w:r>
            <w:proofErr w:type="gramStart"/>
            <w:r w:rsidRPr="00A45688">
              <w:rPr>
                <w:rFonts w:ascii="Arial" w:hAnsi="Arial" w:cs="Arial"/>
                <w:sz w:val="20"/>
                <w:szCs w:val="20"/>
              </w:rPr>
              <w:t>curve</w:t>
            </w:r>
            <w:proofErr w:type="gramEnd"/>
          </w:p>
          <w:p w14:paraId="49725401" w14:textId="77777777" w:rsidR="00221D54" w:rsidRPr="00A4568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45688">
              <w:rPr>
                <w:rFonts w:ascii="Arial" w:hAnsi="Arial" w:cs="Arial"/>
                <w:sz w:val="20"/>
                <w:szCs w:val="20"/>
              </w:rPr>
              <w:t xml:space="preserve">Utilisation rates driven by local </w:t>
            </w:r>
            <w:proofErr w:type="gramStart"/>
            <w:r w:rsidRPr="00A45688">
              <w:rPr>
                <w:rFonts w:ascii="Arial" w:hAnsi="Arial" w:cs="Arial"/>
                <w:sz w:val="20"/>
                <w:szCs w:val="20"/>
              </w:rPr>
              <w:t>enthusiasts</w:t>
            </w:r>
            <w:proofErr w:type="gramEnd"/>
          </w:p>
          <w:p w14:paraId="420D78D0" w14:textId="77777777" w:rsidR="00221D54" w:rsidRPr="00A4568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45688">
              <w:rPr>
                <w:rFonts w:ascii="Arial" w:hAnsi="Arial" w:cs="Arial"/>
                <w:sz w:val="20"/>
                <w:szCs w:val="20"/>
              </w:rPr>
              <w:t>Few instances of any national level oversight of the whole care pathway</w:t>
            </w:r>
          </w:p>
          <w:p w14:paraId="19E0A439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45688">
              <w:rPr>
                <w:rFonts w:ascii="Arial" w:hAnsi="Arial" w:cs="Arial"/>
                <w:sz w:val="20"/>
                <w:szCs w:val="20"/>
              </w:rPr>
              <w:t>Workforce burnout and recruitment/ retention issues</w:t>
            </w:r>
          </w:p>
        </w:tc>
      </w:tr>
      <w:tr w:rsidR="00221D54" w:rsidRPr="00772E48" w14:paraId="4D89655C" w14:textId="77777777" w:rsidTr="00CC2F16">
        <w:tc>
          <w:tcPr>
            <w:tcW w:w="2982" w:type="dxa"/>
          </w:tcPr>
          <w:p w14:paraId="2145D1CC" w14:textId="77777777" w:rsidR="00221D54" w:rsidRPr="00772E48" w:rsidRDefault="00221D54" w:rsidP="00CC2F16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>Lessons learned from adverse experiences</w:t>
            </w:r>
          </w:p>
        </w:tc>
        <w:tc>
          <w:tcPr>
            <w:tcW w:w="6657" w:type="dxa"/>
          </w:tcPr>
          <w:p w14:paraId="0E8E4911" w14:textId="77777777" w:rsidR="00221D54" w:rsidRPr="00A4568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45688">
              <w:rPr>
                <w:rFonts w:ascii="Arial" w:hAnsi="Arial" w:cs="Arial"/>
                <w:sz w:val="20"/>
                <w:szCs w:val="20"/>
              </w:rPr>
              <w:t xml:space="preserve">70% acceptance rates in </w:t>
            </w:r>
            <w:r w:rsidRPr="00772E48">
              <w:rPr>
                <w:rFonts w:ascii="Arial" w:hAnsi="Arial" w:cs="Arial"/>
                <w:sz w:val="20"/>
                <w:szCs w:val="20"/>
              </w:rPr>
              <w:t xml:space="preserve">one </w:t>
            </w:r>
            <w:r>
              <w:rPr>
                <w:rFonts w:ascii="Arial" w:hAnsi="Arial" w:cs="Arial"/>
                <w:sz w:val="20"/>
                <w:szCs w:val="20"/>
              </w:rPr>
              <w:t>region</w:t>
            </w:r>
            <w:r w:rsidRPr="00772E4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5688">
              <w:rPr>
                <w:rFonts w:ascii="Arial" w:hAnsi="Arial" w:cs="Arial"/>
                <w:sz w:val="20"/>
                <w:szCs w:val="20"/>
              </w:rPr>
              <w:t>for hearts, but no quality control on outcomes</w:t>
            </w:r>
          </w:p>
          <w:p w14:paraId="0395CF5F" w14:textId="77777777" w:rsidR="00221D54" w:rsidRPr="00A4568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A45688">
              <w:rPr>
                <w:rFonts w:ascii="Arial" w:hAnsi="Arial" w:cs="Arial"/>
                <w:sz w:val="20"/>
                <w:szCs w:val="20"/>
              </w:rPr>
              <w:t xml:space="preserve">Reporting measures that focus on chastising poor outcomes increases risk averse </w:t>
            </w:r>
            <w:proofErr w:type="gramStart"/>
            <w:r w:rsidRPr="00A45688">
              <w:rPr>
                <w:rFonts w:ascii="Arial" w:hAnsi="Arial" w:cs="Arial"/>
                <w:sz w:val="20"/>
                <w:szCs w:val="20"/>
              </w:rPr>
              <w:t>behaviour</w:t>
            </w:r>
            <w:proofErr w:type="gramEnd"/>
            <w:r w:rsidRPr="00A4568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54119D9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A l</w:t>
            </w:r>
            <w:r w:rsidRPr="00A45688">
              <w:rPr>
                <w:rFonts w:ascii="Arial" w:hAnsi="Arial" w:cs="Arial"/>
                <w:sz w:val="20"/>
                <w:szCs w:val="20"/>
              </w:rPr>
              <w:t>arge number of</w:t>
            </w:r>
            <w:proofErr w:type="gramEnd"/>
            <w:r w:rsidRPr="00A45688">
              <w:rPr>
                <w:rFonts w:ascii="Arial" w:hAnsi="Arial" w:cs="Arial"/>
                <w:sz w:val="20"/>
                <w:szCs w:val="20"/>
              </w:rPr>
              <w:t xml:space="preserve"> centres means increase in transplant, competition etc, but also means that some centres have very low transplant rates due to small waiting lists </w:t>
            </w:r>
          </w:p>
        </w:tc>
      </w:tr>
      <w:tr w:rsidR="00221D54" w:rsidRPr="00772E48" w14:paraId="11C9EC10" w14:textId="77777777" w:rsidTr="00CC2F16">
        <w:tc>
          <w:tcPr>
            <w:tcW w:w="2982" w:type="dxa"/>
          </w:tcPr>
          <w:p w14:paraId="2B0257DC" w14:textId="77777777" w:rsidR="00221D54" w:rsidRPr="00772E48" w:rsidRDefault="00221D54" w:rsidP="00CC2F16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>Lessons learned from successful initiatives</w:t>
            </w:r>
          </w:p>
        </w:tc>
        <w:tc>
          <w:tcPr>
            <w:tcW w:w="6657" w:type="dxa"/>
          </w:tcPr>
          <w:p w14:paraId="13F159CF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Having agreements, preferably formal contracts, in place regarding resource requirements minimised organ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declines</w:t>
            </w:r>
            <w:proofErr w:type="gramEnd"/>
            <w:r w:rsidRPr="00772E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D0F073C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>Always have 2</w:t>
            </w:r>
            <w:r w:rsidRPr="00772E48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772E48">
              <w:rPr>
                <w:rFonts w:ascii="Arial" w:hAnsi="Arial" w:cs="Arial"/>
                <w:sz w:val="20"/>
                <w:szCs w:val="20"/>
              </w:rPr>
              <w:t xml:space="preserve"> opinion regarding an organ decline </w:t>
            </w:r>
          </w:p>
          <w:p w14:paraId="349542A4" w14:textId="77777777" w:rsidR="00221D54" w:rsidRPr="00772E48" w:rsidRDefault="00221D54" w:rsidP="00221D54">
            <w:pPr>
              <w:numPr>
                <w:ilvl w:val="0"/>
                <w:numId w:val="1"/>
              </w:numPr>
              <w:tabs>
                <w:tab w:val="num" w:pos="1440"/>
              </w:tabs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Set measures that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incentivise</w:t>
            </w:r>
            <w:proofErr w:type="gramEnd"/>
            <w:r w:rsidRPr="00772E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D2A701B" w14:textId="77777777" w:rsidR="00221D54" w:rsidRPr="00772E48" w:rsidRDefault="00221D54" w:rsidP="00221D54">
            <w:pPr>
              <w:numPr>
                <w:ilvl w:val="0"/>
                <w:numId w:val="1"/>
              </w:numPr>
              <w:tabs>
                <w:tab w:val="num" w:pos="1440"/>
              </w:tabs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Focus on monitoring adherence to best practice, rather than only criticising best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practice</w:t>
            </w:r>
            <w:proofErr w:type="gramEnd"/>
            <w:r w:rsidRPr="00772E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01BB68B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Targets/ KPIs for waiting lists. Waiting lists managed and mutual aid given to gain balance across units. Managed by centres, not nationally. Protocols in place to trigger national involvement when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necessary</w:t>
            </w:r>
            <w:proofErr w:type="gramEnd"/>
            <w:r w:rsidRPr="00772E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236BA35" w14:textId="77777777" w:rsidR="00221D54" w:rsidRPr="00772E48" w:rsidRDefault="00221D54" w:rsidP="00221D54">
            <w:pPr>
              <w:numPr>
                <w:ilvl w:val="0"/>
                <w:numId w:val="1"/>
              </w:numPr>
              <w:tabs>
                <w:tab w:val="num" w:pos="1440"/>
              </w:tabs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Have metrics that are patient-focussed – supports patient involvement and incentivises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Units</w:t>
            </w:r>
            <w:proofErr w:type="gramEnd"/>
          </w:p>
          <w:p w14:paraId="08923037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External scrutiny for severely underperforming Units, with Trust management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involved</w:t>
            </w:r>
            <w:proofErr w:type="gramEnd"/>
          </w:p>
          <w:p w14:paraId="6B5060DB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Benchmarking and outcome measures are key to driving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improvements</w:t>
            </w:r>
            <w:proofErr w:type="gramEnd"/>
          </w:p>
          <w:p w14:paraId="05A0AF35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Monitor activity and risk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averse</w:t>
            </w:r>
            <w:proofErr w:type="gramEnd"/>
            <w:r w:rsidRPr="00772E48">
              <w:rPr>
                <w:rFonts w:ascii="Arial" w:hAnsi="Arial" w:cs="Arial"/>
                <w:sz w:val="20"/>
                <w:szCs w:val="20"/>
              </w:rPr>
              <w:t xml:space="preserve"> behaviour and provide annual training programmes to address any common issues and share experience and best practice </w:t>
            </w:r>
          </w:p>
          <w:p w14:paraId="006E3FFA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Reference centres for complex cases or concerns regarding risk/ safety issues, with specialist on call 24/7 to provide advice designated by the Health Department as a specialist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service</w:t>
            </w:r>
            <w:proofErr w:type="gramEnd"/>
          </w:p>
          <w:p w14:paraId="20990462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If a centre accepts a high-risk organ, then they don’t go to the bottom of the list for the next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organ</w:t>
            </w:r>
            <w:proofErr w:type="gramEnd"/>
            <w:r w:rsidRPr="00772E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949DDAD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Support those who take risks. Don’t disincentivise those who accept higher risk donors. Challenge those who don’t accept standard criteria donors </w:t>
            </w:r>
          </w:p>
        </w:tc>
      </w:tr>
      <w:tr w:rsidR="00221D54" w:rsidRPr="00772E48" w14:paraId="7D5D181D" w14:textId="77777777" w:rsidTr="00CC2F16">
        <w:tc>
          <w:tcPr>
            <w:tcW w:w="2982" w:type="dxa"/>
          </w:tcPr>
          <w:p w14:paraId="0A71D21B" w14:textId="77777777" w:rsidR="00221D54" w:rsidRPr="00772E48" w:rsidRDefault="00221D54" w:rsidP="00CC2F16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>Supporting innovation</w:t>
            </w:r>
          </w:p>
        </w:tc>
        <w:tc>
          <w:tcPr>
            <w:tcW w:w="6657" w:type="dxa"/>
          </w:tcPr>
          <w:p w14:paraId="4B961F0D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Developing predictive analytics to address risk aversion and prevent inappropriate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offers</w:t>
            </w:r>
            <w:proofErr w:type="gramEnd"/>
          </w:p>
          <w:p w14:paraId="5932119F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Use Global Positioning System (GPS) tracking of organs in transit, to support resource planning and inform future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improvements</w:t>
            </w:r>
            <w:proofErr w:type="gramEnd"/>
            <w:r w:rsidRPr="00772E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0DAE576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Standardise biopsy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pictures</w:t>
            </w:r>
            <w:proofErr w:type="gramEnd"/>
            <w:r w:rsidRPr="00772E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8A1E4DE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Establishing a new matching system to help those with longer wait and highly sensitised patients, with built in simulation to explore likely outcome. </w:t>
            </w:r>
          </w:p>
          <w:p w14:paraId="15D5DC03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All dialysis patients are required to be considered for transplant within 12 months. </w:t>
            </w:r>
          </w:p>
          <w:p w14:paraId="48661DE1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Undertaking a mapping exercise to look at donation and transplantation across the country, to identify problems and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solutions</w:t>
            </w:r>
            <w:proofErr w:type="gramEnd"/>
            <w:r w:rsidRPr="00772E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09522D3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70% of Donors after Circulatory Death (DCD) donors have Normothermic Regional Perfusion (NRP). Looking to establish DCD Hearts and Thoraco-Abdominal NRP </w:t>
            </w:r>
          </w:p>
          <w:p w14:paraId="4465A336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lastRenderedPageBreak/>
              <w:t xml:space="preserve">Provides a mobile </w:t>
            </w:r>
            <w:r w:rsidRPr="00772E48">
              <w:rPr>
                <w:rStyle w:val="jpfdse"/>
                <w:rFonts w:ascii="Arial" w:hAnsi="Arial" w:cs="Arial"/>
                <w:color w:val="040C28"/>
                <w:sz w:val="20"/>
                <w:szCs w:val="20"/>
              </w:rPr>
              <w:t>extracorporeal</w:t>
            </w:r>
            <w:r w:rsidRPr="00772E48">
              <w:rPr>
                <w:rFonts w:ascii="Arial" w:hAnsi="Arial" w:cs="Arial"/>
                <w:color w:val="040C28"/>
                <w:sz w:val="20"/>
                <w:szCs w:val="20"/>
              </w:rPr>
              <w:t> membrane oxygenation (</w:t>
            </w:r>
            <w:r w:rsidRPr="00772E48">
              <w:rPr>
                <w:rFonts w:ascii="Arial" w:hAnsi="Arial" w:cs="Arial"/>
                <w:sz w:val="20"/>
                <w:szCs w:val="20"/>
              </w:rPr>
              <w:t xml:space="preserve">ECMO) team for DCD </w:t>
            </w:r>
            <w:proofErr w:type="gramStart"/>
            <w:r w:rsidRPr="00772E48">
              <w:rPr>
                <w:rFonts w:ascii="Arial" w:hAnsi="Arial" w:cs="Arial"/>
                <w:sz w:val="20"/>
                <w:szCs w:val="20"/>
              </w:rPr>
              <w:t>procedures</w:t>
            </w:r>
            <w:proofErr w:type="gramEnd"/>
            <w:r w:rsidRPr="00772E4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A332F0E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Focussing on shared decision making with patients </w:t>
            </w:r>
          </w:p>
          <w:p w14:paraId="68A0D6CB" w14:textId="77777777" w:rsidR="00221D54" w:rsidRPr="00772E48" w:rsidRDefault="00221D54" w:rsidP="00221D54">
            <w:pPr>
              <w:numPr>
                <w:ilvl w:val="0"/>
                <w:numId w:val="1"/>
              </w:num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72E48">
              <w:rPr>
                <w:rFonts w:ascii="Arial" w:hAnsi="Arial" w:cs="Arial"/>
                <w:sz w:val="20"/>
                <w:szCs w:val="20"/>
              </w:rPr>
              <w:t xml:space="preserve">Using advanced tissue typing to ensure organ goes to the right patient, with machine perfusion to ensure it is in the best possible state </w:t>
            </w:r>
          </w:p>
        </w:tc>
      </w:tr>
    </w:tbl>
    <w:p w14:paraId="32EB1E61" w14:textId="77777777" w:rsidR="00221D54" w:rsidRDefault="00221D54"/>
    <w:sectPr w:rsidR="00221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0A211A"/>
    <w:multiLevelType w:val="hybridMultilevel"/>
    <w:tmpl w:val="35485346"/>
    <w:lvl w:ilvl="0" w:tplc="0ED0A1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7C0E6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1257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F4B7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5AE5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8A62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B24A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B4F4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3854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03964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D54"/>
    <w:rsid w:val="0022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10F50"/>
  <w15:chartTrackingRefBased/>
  <w15:docId w15:val="{21762472-FBFB-4DE2-960D-C432CED30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fdse">
    <w:name w:val="jpfdse"/>
    <w:basedOn w:val="DefaultParagraphFont"/>
    <w:rsid w:val="00221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Williment</dc:creator>
  <cp:keywords/>
  <dc:description/>
  <cp:lastModifiedBy>Claire Williment</cp:lastModifiedBy>
  <cp:revision>1</cp:revision>
  <dcterms:created xsi:type="dcterms:W3CDTF">2023-08-14T13:57:00Z</dcterms:created>
  <dcterms:modified xsi:type="dcterms:W3CDTF">2023-08-14T13:57:00Z</dcterms:modified>
</cp:coreProperties>
</file>